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7C3465" w14:textId="2A842F7A" w:rsidR="003A2660" w:rsidRPr="003A2660" w:rsidRDefault="003A2660" w:rsidP="003A2660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14:ligatures w14:val="none"/>
        </w:rPr>
      </w:pPr>
      <w:r w:rsidRPr="003A2660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14:ligatures w14:val="none"/>
        </w:rPr>
        <w:t>Search Term</w:t>
      </w:r>
    </w:p>
    <w:p w14:paraId="6FF2C507" w14:textId="77777777" w:rsidR="003A2660" w:rsidRPr="003A2660" w:rsidRDefault="003A2660" w:rsidP="003A266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A2660">
        <w:rPr>
          <w:rFonts w:ascii="Times New Roman" w:eastAsia="Times New Roman" w:hAnsi="Times New Roman" w:cs="Times New Roman"/>
          <w:kern w:val="0"/>
          <w14:ligatures w14:val="none"/>
        </w:rPr>
        <w:t>PubMed</w:t>
      </w:r>
    </w:p>
    <w:p w14:paraId="4F7DA28A" w14:textId="77777777" w:rsidR="003A2660" w:rsidRPr="003A2660" w:rsidRDefault="003A2660" w:rsidP="003A266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("Osteoarthritis, Knee"[Mesh] OR "Knee osteoarthritis"[Title/Abstract] OR "Knee OA"[Title/Abstract] OR 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Gonarthrosis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[Title/Abstract]) AND ("Pain"[Mesh] OR "Pain"[Title/Abstract] OR Stiffness[Title/Abstract] OR Tenderness[Title/Abstract] OR Swelling[Title/Abstract] OR Symptom*[Title/Abstract] OR "Range of motion"[Title/Abstract] OR ROM[Title/Abstract] OR Function*[Title/Abstract]) AND ("Monitoring, Ambulatory"[Mesh] OR Monitor*[Title/Abstract] OR Track*[Title/Abstract] OR 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Measur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*[Title/Abstract] OR Daily[Title/Abstract] OR Continuous[Title/Abstract] OR Ambulatory[Title/Abstract] OR "Free-living"[Title/Abstract] OR Assess*[Title/Abstract] OR 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Validat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*[Title/Abstract] OR 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Evaluat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*[Title/Abstract]) AND ("Wearable Electronic Devices"[Mesh] OR "Accelerometry"[Mesh] OR "Gait Analysis"[Mesh] OR "Biomechanical Phenomena"[Mesh] OR "Electrocardiography"[Mesh] OR "Mobile Applications"[Mesh] OR "Smartphone"[Mesh] OR Wearable*[Title/Abstract] OR Sensor*[Title/Abstract] OR 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Acceleromet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*[Title/Abstract] OR IMU[Title/Abstract] OR "Inertial measurement unit"[Title/Abstract] OR Pedometer[Title/Abstract] OR "Gait analysis"[Title/Abstract] OR Biomechanic*[Title/Abstract] OR Kinematic*[Title/Abstract] OR PPG[Title/Abstract] OR 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Photoplethysmogra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*[Title/Abstract] OR ECG[Title/Abstract] OR EMG[Title/Abstract] OR 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Electromyogra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*[Title/Abstract] OR "Heart rate"[Title/Abstract] OR HRV[Title/Abstract] OR "Physiological signal*"[Title/Abstract] OR App[Title/Abstract] OR Apps[Title/Abstract] OR Smartphone*[Title/Abstract] OR mHealth[Title/Abstract] OR Goniometer[Title/Abstract]))</w:t>
      </w:r>
    </w:p>
    <w:p w14:paraId="21D171DC" w14:textId="77777777" w:rsidR="003A2660" w:rsidRPr="003A2660" w:rsidRDefault="003A2660" w:rsidP="003A266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A2660">
        <w:rPr>
          <w:rFonts w:ascii="Times New Roman" w:eastAsia="Times New Roman" w:hAnsi="Times New Roman" w:cs="Times New Roman"/>
          <w:kern w:val="0"/>
          <w14:ligatures w14:val="none"/>
        </w:rPr>
        <w:t>Web of Science</w:t>
      </w:r>
    </w:p>
    <w:p w14:paraId="7B09C3B5" w14:textId="77777777" w:rsidR="003A2660" w:rsidRPr="003A2660" w:rsidRDefault="003A2660" w:rsidP="003A266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TS=("Knee osteoarthritis" OR "Knee OA" OR 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Gonarthrosis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) AND TS = (Pain OR Stiffness OR Tenderness OR Swelling OR Symptom* OR "Range of motion" OR ROM OR Function*) AND TS=(Monitor* OR Track* OR 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Measur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* OR Daily OR Continuous OR Ambulatory OR "Free-living" OR Assess* OR 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Validat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* OR 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Evaluat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*) AND TS=(Wearable* OR Sensor* OR 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Acceleromet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* OR "Gait analysis" OR Biomechanic* OR Kinematic* OR IMU OR "Inertial measurement unit" OR Pedometer* OR PPG OR 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Photoplethysmogra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* OR ECG OR EKG OR EMG OR 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Electromyogra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* OR "Heart rate" OR HRV OR "Physiological signal*" OR App OR Apps OR Smartphone* OR mHealth OR Goniometer)</w:t>
      </w:r>
    </w:p>
    <w:p w14:paraId="40A5FF33" w14:textId="77777777" w:rsidR="003A2660" w:rsidRPr="003A2660" w:rsidRDefault="003A2660" w:rsidP="003A266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A2660">
        <w:rPr>
          <w:rFonts w:ascii="Times New Roman" w:eastAsia="Times New Roman" w:hAnsi="Times New Roman" w:cs="Times New Roman"/>
          <w:kern w:val="0"/>
          <w14:ligatures w14:val="none"/>
        </w:rPr>
        <w:t>Embase</w:t>
      </w:r>
    </w:p>
    <w:p w14:paraId="3B3C1887" w14:textId="77777777" w:rsidR="003A2660" w:rsidRPr="003A2660" w:rsidRDefault="003A2660" w:rsidP="003A266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A2660">
        <w:rPr>
          <w:rFonts w:ascii="Times New Roman" w:eastAsia="Times New Roman" w:hAnsi="Times New Roman" w:cs="Times New Roman"/>
          <w:kern w:val="0"/>
          <w14:ligatures w14:val="none"/>
        </w:rPr>
        <w:t>('knee osteoarthritis'/exp OR 'knee osteoarthritis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knee 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oa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gonarthrosis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) AND ('pain'/exp OR 'pain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stiffness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tenderness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swelling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symptom*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range of motion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rom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function*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) AND ('ambulatory monitoring'/exp OR 'monitor*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track*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measur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*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daily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continuous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ambulatory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free-living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assess*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validat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*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) AND ('wearable computer'/exp OR 'accelerometry'/exp OR 'gait analysis'/exp OR 'biomechanics'/exp OR 'electrocardiography'/exp OR 'electromyography'/exp OR 'mobile application'/exp OR 'smartphone'/exp OR 'wearable*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sensor*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</w:t>
      </w:r>
      <w:r w:rsidRPr="003A2660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>'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acceleromet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*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imu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inertial measurement unit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pedometer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gait analysis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biomechanic*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kinematic*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ppg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photoplethysmogra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*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ecg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emg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electromyogra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*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heart rate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hrv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app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apps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smartphone*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 OR 'goniometer':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ti,ab,kw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)</w:t>
      </w:r>
    </w:p>
    <w:p w14:paraId="0B85B416" w14:textId="77777777" w:rsidR="003A2660" w:rsidRPr="003A2660" w:rsidRDefault="003A2660" w:rsidP="003A266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A2660">
        <w:rPr>
          <w:rFonts w:ascii="Times New Roman" w:eastAsia="Times New Roman" w:hAnsi="Times New Roman" w:cs="Times New Roman"/>
          <w:kern w:val="0"/>
          <w14:ligatures w14:val="none"/>
        </w:rPr>
        <w:t>IEEE</w:t>
      </w:r>
    </w:p>
    <w:p w14:paraId="235A5695" w14:textId="77777777" w:rsidR="003A2660" w:rsidRPr="003A2660" w:rsidRDefault="003A2660" w:rsidP="003A266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A2660">
        <w:rPr>
          <w:rFonts w:ascii="Times New Roman" w:eastAsia="Times New Roman" w:hAnsi="Times New Roman" w:cs="Times New Roman"/>
          <w:kern w:val="0"/>
          <w14:ligatures w14:val="none"/>
        </w:rPr>
        <w:t xml:space="preserve">("All Metadata": "Knee osteoarthritis" OR "All Metadata": "Knee OA") AND ("All Metadata": Pain OR "All Metadata": Stiffness OR "All Metadata": Symptom* OR "All Metadata": ROM) AND ("All Metadata": Monitor* OR "All Metadata": </w:t>
      </w:r>
      <w:proofErr w:type="spellStart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Measur</w:t>
      </w:r>
      <w:proofErr w:type="spellEnd"/>
      <w:r w:rsidRPr="003A2660">
        <w:rPr>
          <w:rFonts w:ascii="Times New Roman" w:eastAsia="Times New Roman" w:hAnsi="Times New Roman" w:cs="Times New Roman"/>
          <w:kern w:val="0"/>
          <w14:ligatures w14:val="none"/>
        </w:rPr>
        <w:t>* OR "All Metadata": Daily OR "All Metadata": Assess*) AND ("All Metadata": Wearable* OR "All Metadata": Sensor* OR "All Metadata": Accelerometer OR "All Metadata": IMU OR "All Metadata": "Gait analysis" OR "All Metadata": PPG OR "All Metadata": EMG OR "All Metadata": App OR "All Metadata": Smartphone OR "All Metadata": Goniometer)</w:t>
      </w:r>
    </w:p>
    <w:p w14:paraId="7D01EC77" w14:textId="076615E8" w:rsidR="005C4613" w:rsidRDefault="005C4613"/>
    <w:sectPr w:rsidR="005C46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cwNTE1NzMysDQxMTRQ0lEKTi0uzszPAykwrAUAHaNP4CwAAAA="/>
  </w:docVars>
  <w:rsids>
    <w:rsidRoot w:val="003A2660"/>
    <w:rsid w:val="000F2EF5"/>
    <w:rsid w:val="003A2660"/>
    <w:rsid w:val="00400AD2"/>
    <w:rsid w:val="005337E7"/>
    <w:rsid w:val="005357B1"/>
    <w:rsid w:val="005C4613"/>
    <w:rsid w:val="006C462A"/>
    <w:rsid w:val="00796058"/>
    <w:rsid w:val="009C06FC"/>
    <w:rsid w:val="009D1956"/>
    <w:rsid w:val="00AB5AD8"/>
    <w:rsid w:val="00B46915"/>
    <w:rsid w:val="00C00F05"/>
    <w:rsid w:val="00C03535"/>
    <w:rsid w:val="00D97570"/>
    <w:rsid w:val="00E54002"/>
    <w:rsid w:val="00F914AE"/>
    <w:rsid w:val="00FC7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A2DFA"/>
  <w15:chartTrackingRefBased/>
  <w15:docId w15:val="{9C2B2FC0-DE97-49FA-A8B8-097B8AF4D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26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26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66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26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266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26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26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26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26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66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26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66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266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266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26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26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26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26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26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26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26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26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26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26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26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266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26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266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2660"/>
    <w:rPr>
      <w:b/>
      <w:bCs/>
      <w:smallCaps/>
      <w:color w:val="2F5496" w:themeColor="accent1" w:themeShade="BF"/>
      <w:spacing w:val="5"/>
    </w:rPr>
  </w:style>
  <w:style w:type="paragraph" w:customStyle="1" w:styleId="jrnlpara">
    <w:name w:val="jrnlpara"/>
    <w:basedOn w:val="Normal"/>
    <w:rsid w:val="003A26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8</Words>
  <Characters>3505</Characters>
  <Application>Microsoft Office Word</Application>
  <DocSecurity>0</DocSecurity>
  <Lines>50</Lines>
  <Paragraphs>13</Paragraphs>
  <ScaleCrop>false</ScaleCrop>
  <Company/>
  <LinksUpToDate>false</LinksUpToDate>
  <CharactersWithSpaces>4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ra Kazmi</dc:creator>
  <cp:keywords/>
  <dc:description/>
  <cp:lastModifiedBy>Sidra Kazmi</cp:lastModifiedBy>
  <cp:revision>1</cp:revision>
  <dcterms:created xsi:type="dcterms:W3CDTF">2026-06-27T17:22:00Z</dcterms:created>
  <dcterms:modified xsi:type="dcterms:W3CDTF">2026-06-27T17:23:00Z</dcterms:modified>
</cp:coreProperties>
</file>